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724" w:rsidRPr="00311AB8" w:rsidRDefault="00486724" w:rsidP="00486724">
      <w:pPr>
        <w:spacing w:line="480" w:lineRule="auto"/>
        <w:jc w:val="left"/>
        <w:rPr>
          <w:color w:val="000000"/>
          <w:sz w:val="24"/>
          <w:lang w:val="en-GB"/>
        </w:rPr>
      </w:pPr>
      <w:bookmarkStart w:id="0" w:name="_GoBack"/>
      <w:bookmarkEnd w:id="0"/>
      <w:r w:rsidRPr="00311AB8">
        <w:rPr>
          <w:b/>
          <w:bCs/>
          <w:color w:val="000000"/>
          <w:sz w:val="24"/>
          <w:lang w:val="en-GB"/>
        </w:rPr>
        <w:t>Figure S1</w:t>
      </w:r>
      <w:r w:rsidRPr="00311AB8">
        <w:rPr>
          <w:color w:val="000000"/>
          <w:sz w:val="24"/>
          <w:lang w:val="en-GB"/>
        </w:rPr>
        <w:t xml:space="preserve"> α7 </w:t>
      </w:r>
      <w:proofErr w:type="spellStart"/>
      <w:r w:rsidRPr="00311AB8">
        <w:rPr>
          <w:color w:val="000000"/>
          <w:sz w:val="24"/>
          <w:lang w:val="en-GB"/>
        </w:rPr>
        <w:t>nAChR</w:t>
      </w:r>
      <w:proofErr w:type="spellEnd"/>
      <w:r w:rsidRPr="00311AB8">
        <w:rPr>
          <w:color w:val="000000"/>
          <w:sz w:val="24"/>
          <w:lang w:val="en-GB"/>
        </w:rPr>
        <w:t xml:space="preserve"> </w:t>
      </w:r>
      <w:proofErr w:type="spellStart"/>
      <w:r w:rsidRPr="00311AB8">
        <w:rPr>
          <w:color w:val="000000"/>
          <w:sz w:val="24"/>
          <w:lang w:val="en-GB"/>
        </w:rPr>
        <w:t>shRNA</w:t>
      </w:r>
      <w:proofErr w:type="spellEnd"/>
      <w:r w:rsidRPr="00311AB8">
        <w:rPr>
          <w:color w:val="000000"/>
          <w:sz w:val="24"/>
          <w:lang w:val="en-GB"/>
        </w:rPr>
        <w:t xml:space="preserve"> efficiently knocked down α7 </w:t>
      </w:r>
      <w:proofErr w:type="spellStart"/>
      <w:r w:rsidRPr="00311AB8">
        <w:rPr>
          <w:color w:val="000000"/>
          <w:sz w:val="24"/>
          <w:lang w:val="en-GB"/>
        </w:rPr>
        <w:t>nAChR</w:t>
      </w:r>
      <w:proofErr w:type="spellEnd"/>
      <w:r w:rsidRPr="00311AB8">
        <w:rPr>
          <w:color w:val="000000"/>
          <w:sz w:val="24"/>
          <w:lang w:val="en-GB"/>
        </w:rPr>
        <w:t xml:space="preserve"> expression in </w:t>
      </w:r>
      <w:proofErr w:type="spellStart"/>
      <w:r w:rsidRPr="00311AB8">
        <w:rPr>
          <w:color w:val="000000"/>
          <w:sz w:val="24"/>
          <w:lang w:val="en-GB"/>
        </w:rPr>
        <w:t>hPDLSCs</w:t>
      </w:r>
      <w:proofErr w:type="spellEnd"/>
      <w:r w:rsidRPr="00311AB8">
        <w:rPr>
          <w:color w:val="000000"/>
          <w:sz w:val="24"/>
          <w:lang w:val="en-GB"/>
        </w:rPr>
        <w:t>. (</w:t>
      </w:r>
      <w:proofErr w:type="gramStart"/>
      <w:r w:rsidRPr="00311AB8">
        <w:rPr>
          <w:color w:val="000000"/>
          <w:sz w:val="24"/>
          <w:lang w:val="en-GB"/>
        </w:rPr>
        <w:t>a-d</w:t>
      </w:r>
      <w:proofErr w:type="gramEnd"/>
      <w:r w:rsidRPr="00311AB8">
        <w:rPr>
          <w:color w:val="000000"/>
          <w:sz w:val="24"/>
          <w:lang w:val="en-GB"/>
        </w:rPr>
        <w:t xml:space="preserve">) H-PDLSCs and I-PDLSCs were left untreated or infected with control </w:t>
      </w:r>
      <w:proofErr w:type="spellStart"/>
      <w:r w:rsidRPr="00311AB8">
        <w:rPr>
          <w:color w:val="000000"/>
          <w:sz w:val="24"/>
          <w:lang w:val="en-GB"/>
        </w:rPr>
        <w:t>shRNA</w:t>
      </w:r>
      <w:proofErr w:type="spellEnd"/>
      <w:r w:rsidRPr="00311AB8">
        <w:rPr>
          <w:color w:val="000000"/>
          <w:sz w:val="24"/>
          <w:lang w:val="en-GB"/>
        </w:rPr>
        <w:t xml:space="preserve"> or α7 </w:t>
      </w:r>
      <w:proofErr w:type="spellStart"/>
      <w:r w:rsidRPr="00311AB8">
        <w:rPr>
          <w:color w:val="000000"/>
          <w:sz w:val="24"/>
          <w:lang w:val="en-GB"/>
        </w:rPr>
        <w:t>nAChR</w:t>
      </w:r>
      <w:proofErr w:type="spellEnd"/>
      <w:r w:rsidRPr="00311AB8">
        <w:rPr>
          <w:color w:val="000000"/>
          <w:sz w:val="24"/>
          <w:lang w:val="en-GB"/>
        </w:rPr>
        <w:t xml:space="preserve">-specific </w:t>
      </w:r>
      <w:proofErr w:type="spellStart"/>
      <w:r w:rsidRPr="00311AB8">
        <w:rPr>
          <w:color w:val="000000"/>
          <w:sz w:val="24"/>
          <w:lang w:val="en-GB"/>
        </w:rPr>
        <w:t>shRNA</w:t>
      </w:r>
      <w:proofErr w:type="spellEnd"/>
      <w:r w:rsidRPr="00311AB8">
        <w:rPr>
          <w:color w:val="000000"/>
          <w:sz w:val="24"/>
          <w:lang w:val="en-GB"/>
        </w:rPr>
        <w:t xml:space="preserve"> </w:t>
      </w:r>
      <w:proofErr w:type="spellStart"/>
      <w:r w:rsidRPr="00311AB8">
        <w:rPr>
          <w:color w:val="000000"/>
          <w:sz w:val="24"/>
          <w:lang w:val="en-GB"/>
        </w:rPr>
        <w:t>lentiviral</w:t>
      </w:r>
      <w:proofErr w:type="spellEnd"/>
      <w:r w:rsidRPr="00311AB8">
        <w:rPr>
          <w:color w:val="000000"/>
          <w:sz w:val="24"/>
          <w:lang w:val="en-GB"/>
        </w:rPr>
        <w:t xml:space="preserve"> particles. Cells were harvested at 24 hours after infection. </w:t>
      </w:r>
      <w:proofErr w:type="gramStart"/>
      <w:r w:rsidRPr="00311AB8">
        <w:rPr>
          <w:color w:val="000000"/>
          <w:sz w:val="24"/>
          <w:lang w:val="en-GB"/>
        </w:rPr>
        <w:t>mRNA</w:t>
      </w:r>
      <w:proofErr w:type="gramEnd"/>
      <w:r w:rsidRPr="00311AB8">
        <w:rPr>
          <w:color w:val="000000"/>
          <w:sz w:val="24"/>
          <w:lang w:val="en-GB"/>
        </w:rPr>
        <w:t xml:space="preserve"> levels of α7 </w:t>
      </w:r>
      <w:proofErr w:type="spellStart"/>
      <w:r w:rsidRPr="00311AB8">
        <w:rPr>
          <w:color w:val="000000"/>
          <w:sz w:val="24"/>
          <w:lang w:val="en-GB"/>
        </w:rPr>
        <w:t>nAChR</w:t>
      </w:r>
      <w:proofErr w:type="spellEnd"/>
      <w:r w:rsidRPr="00311AB8">
        <w:rPr>
          <w:color w:val="000000"/>
          <w:sz w:val="24"/>
          <w:lang w:val="en-GB"/>
        </w:rPr>
        <w:t xml:space="preserve"> in H-PDLSCs (a) and I-PDLSCs (b) were quantitated by RT-</w:t>
      </w:r>
      <w:proofErr w:type="spellStart"/>
      <w:r w:rsidRPr="00311AB8">
        <w:rPr>
          <w:color w:val="000000"/>
          <w:sz w:val="24"/>
          <w:lang w:val="en-GB"/>
        </w:rPr>
        <w:t>qPCR</w:t>
      </w:r>
      <w:proofErr w:type="spellEnd"/>
      <w:r w:rsidRPr="00311AB8">
        <w:rPr>
          <w:color w:val="000000"/>
          <w:sz w:val="24"/>
          <w:lang w:val="en-GB"/>
        </w:rPr>
        <w:t xml:space="preserve">. Representative </w:t>
      </w:r>
      <w:r>
        <w:rPr>
          <w:color w:val="000000"/>
          <w:sz w:val="24"/>
          <w:lang w:val="en-GB"/>
        </w:rPr>
        <w:t>W</w:t>
      </w:r>
      <w:r w:rsidRPr="00311AB8">
        <w:rPr>
          <w:color w:val="000000"/>
          <w:sz w:val="24"/>
          <w:lang w:val="en-GB"/>
        </w:rPr>
        <w:t>estern blot images show the bands of targeted proteins in indicated cells (c), and the relative quantitation of band intensity is summarized (d). N = 3 for each group; ** P &lt; 0.01; *** P &lt; 0.001.</w:t>
      </w:r>
    </w:p>
    <w:p w:rsidR="00486724" w:rsidRPr="00311AB8" w:rsidRDefault="00486724" w:rsidP="00486724">
      <w:pPr>
        <w:spacing w:line="480" w:lineRule="auto"/>
        <w:jc w:val="left"/>
        <w:rPr>
          <w:color w:val="000000"/>
          <w:sz w:val="24"/>
          <w:lang w:val="en-GB"/>
        </w:rPr>
      </w:pPr>
    </w:p>
    <w:p w:rsidR="00486724" w:rsidRPr="00311AB8" w:rsidRDefault="00486724" w:rsidP="00486724">
      <w:pPr>
        <w:spacing w:line="480" w:lineRule="auto"/>
        <w:jc w:val="left"/>
        <w:rPr>
          <w:color w:val="000000"/>
          <w:sz w:val="24"/>
          <w:lang w:val="en-GB"/>
        </w:rPr>
      </w:pPr>
      <w:r w:rsidRPr="00311AB8">
        <w:rPr>
          <w:b/>
          <w:bCs/>
          <w:color w:val="000000"/>
          <w:sz w:val="24"/>
          <w:lang w:val="en-GB"/>
        </w:rPr>
        <w:t>Figure S2</w:t>
      </w:r>
      <w:r w:rsidRPr="00311AB8">
        <w:rPr>
          <w:color w:val="000000"/>
          <w:sz w:val="24"/>
          <w:lang w:val="en-GB"/>
        </w:rPr>
        <w:t xml:space="preserve"> Infection of GSK-3β–specific </w:t>
      </w:r>
      <w:proofErr w:type="spellStart"/>
      <w:r w:rsidRPr="00311AB8">
        <w:rPr>
          <w:color w:val="000000"/>
          <w:sz w:val="24"/>
          <w:lang w:val="en-GB"/>
        </w:rPr>
        <w:t>shRNA</w:t>
      </w:r>
      <w:proofErr w:type="spellEnd"/>
      <w:r w:rsidRPr="00311AB8">
        <w:rPr>
          <w:color w:val="000000"/>
          <w:sz w:val="24"/>
          <w:lang w:val="en-GB"/>
        </w:rPr>
        <w:t xml:space="preserve"> </w:t>
      </w:r>
      <w:proofErr w:type="spellStart"/>
      <w:r w:rsidRPr="00311AB8">
        <w:rPr>
          <w:color w:val="000000"/>
          <w:sz w:val="24"/>
          <w:lang w:val="en-GB"/>
        </w:rPr>
        <w:t>lentiviral</w:t>
      </w:r>
      <w:proofErr w:type="spellEnd"/>
      <w:r w:rsidRPr="00311AB8">
        <w:rPr>
          <w:color w:val="000000"/>
          <w:sz w:val="24"/>
          <w:lang w:val="en-GB"/>
        </w:rPr>
        <w:t xml:space="preserve"> particles efficiently knocked down p-GSK-3β in </w:t>
      </w:r>
      <w:proofErr w:type="spellStart"/>
      <w:r w:rsidRPr="00311AB8">
        <w:rPr>
          <w:color w:val="000000"/>
          <w:sz w:val="24"/>
          <w:lang w:val="en-GB"/>
        </w:rPr>
        <w:t>hPDLSCs</w:t>
      </w:r>
      <w:proofErr w:type="spellEnd"/>
      <w:r w:rsidRPr="00311AB8">
        <w:rPr>
          <w:color w:val="000000"/>
          <w:sz w:val="24"/>
          <w:lang w:val="en-GB"/>
        </w:rPr>
        <w:t>. (</w:t>
      </w:r>
      <w:proofErr w:type="gramStart"/>
      <w:r w:rsidRPr="00311AB8">
        <w:rPr>
          <w:color w:val="000000"/>
          <w:sz w:val="24"/>
          <w:lang w:val="en-GB"/>
        </w:rPr>
        <w:t>a-b</w:t>
      </w:r>
      <w:proofErr w:type="gramEnd"/>
      <w:r w:rsidRPr="00311AB8">
        <w:rPr>
          <w:color w:val="000000"/>
          <w:sz w:val="24"/>
          <w:lang w:val="en-GB"/>
        </w:rPr>
        <w:t xml:space="preserve">) H-PDLSCs and I-PDLSCs were left untreated, or were infected with control </w:t>
      </w:r>
      <w:proofErr w:type="spellStart"/>
      <w:r w:rsidRPr="00311AB8">
        <w:rPr>
          <w:color w:val="000000"/>
          <w:sz w:val="24"/>
          <w:lang w:val="en-GB"/>
        </w:rPr>
        <w:t>shRNA</w:t>
      </w:r>
      <w:proofErr w:type="spellEnd"/>
      <w:r w:rsidRPr="00311AB8">
        <w:rPr>
          <w:color w:val="000000"/>
          <w:sz w:val="24"/>
          <w:lang w:val="en-GB"/>
        </w:rPr>
        <w:t xml:space="preserve"> or GSK-3β -specific </w:t>
      </w:r>
      <w:proofErr w:type="spellStart"/>
      <w:r w:rsidRPr="00311AB8">
        <w:rPr>
          <w:color w:val="000000"/>
          <w:sz w:val="24"/>
          <w:lang w:val="en-GB"/>
        </w:rPr>
        <w:t>shRNA</w:t>
      </w:r>
      <w:proofErr w:type="spellEnd"/>
      <w:r w:rsidRPr="00311AB8">
        <w:rPr>
          <w:color w:val="000000"/>
          <w:sz w:val="24"/>
          <w:lang w:val="en-GB"/>
        </w:rPr>
        <w:t xml:space="preserve"> </w:t>
      </w:r>
      <w:proofErr w:type="spellStart"/>
      <w:r w:rsidRPr="00311AB8">
        <w:rPr>
          <w:color w:val="000000"/>
          <w:sz w:val="24"/>
          <w:lang w:val="en-GB"/>
        </w:rPr>
        <w:t>lentiviral</w:t>
      </w:r>
      <w:proofErr w:type="spellEnd"/>
      <w:r w:rsidRPr="00311AB8">
        <w:rPr>
          <w:color w:val="000000"/>
          <w:sz w:val="24"/>
          <w:lang w:val="en-GB"/>
        </w:rPr>
        <w:t xml:space="preserve"> particles, and cells were harvested at 24 hours after infection. </w:t>
      </w:r>
      <w:proofErr w:type="gramStart"/>
      <w:r w:rsidRPr="00311AB8">
        <w:rPr>
          <w:color w:val="000000"/>
          <w:sz w:val="24"/>
          <w:lang w:val="en-GB"/>
        </w:rPr>
        <w:t>mRNA</w:t>
      </w:r>
      <w:proofErr w:type="gramEnd"/>
      <w:r w:rsidRPr="00311AB8">
        <w:rPr>
          <w:color w:val="000000"/>
          <w:sz w:val="24"/>
          <w:lang w:val="en-GB"/>
        </w:rPr>
        <w:t xml:space="preserve"> levels of GSK-3β in H-PDLSCs (a) and I-PDLSCs (b) were quantified by RT-</w:t>
      </w:r>
      <w:proofErr w:type="spellStart"/>
      <w:r w:rsidRPr="00311AB8">
        <w:rPr>
          <w:color w:val="000000"/>
          <w:sz w:val="24"/>
          <w:lang w:val="en-GB"/>
        </w:rPr>
        <w:t>qPCR</w:t>
      </w:r>
      <w:proofErr w:type="spellEnd"/>
      <w:r w:rsidRPr="00311AB8">
        <w:rPr>
          <w:color w:val="000000"/>
          <w:sz w:val="24"/>
          <w:lang w:val="en-GB"/>
        </w:rPr>
        <w:t>. (</w:t>
      </w:r>
      <w:proofErr w:type="gramStart"/>
      <w:r w:rsidRPr="00311AB8">
        <w:rPr>
          <w:color w:val="000000"/>
          <w:sz w:val="24"/>
          <w:lang w:val="en-GB"/>
        </w:rPr>
        <w:t>c-d</w:t>
      </w:r>
      <w:proofErr w:type="gramEnd"/>
      <w:r w:rsidRPr="00311AB8">
        <w:rPr>
          <w:color w:val="000000"/>
          <w:sz w:val="24"/>
          <w:lang w:val="en-GB"/>
        </w:rPr>
        <w:t xml:space="preserve">) Representative </w:t>
      </w:r>
      <w:r>
        <w:rPr>
          <w:color w:val="000000"/>
          <w:sz w:val="24"/>
          <w:lang w:val="en-GB"/>
        </w:rPr>
        <w:t>W</w:t>
      </w:r>
      <w:r w:rsidRPr="00311AB8">
        <w:rPr>
          <w:color w:val="000000"/>
          <w:sz w:val="24"/>
          <w:lang w:val="en-GB"/>
        </w:rPr>
        <w:t>estern blot images show the bands of targeted proteins in indicated cells (c), and relative band intensity in indicated cells is summarized (d). N = 3 for each group; * P &lt; 0.05, ** P &lt; 0.01.</w:t>
      </w:r>
    </w:p>
    <w:p w:rsidR="00486724" w:rsidRPr="00311AB8" w:rsidRDefault="00486724" w:rsidP="00486724">
      <w:pPr>
        <w:spacing w:line="480" w:lineRule="auto"/>
        <w:rPr>
          <w:color w:val="000000"/>
          <w:sz w:val="24"/>
          <w:lang w:val="en-GB"/>
        </w:rPr>
      </w:pPr>
    </w:p>
    <w:p w:rsidR="00413517" w:rsidRDefault="00413517"/>
    <w:sectPr w:rsidR="00413517" w:rsidSect="00C834B7">
      <w:footerReference w:type="default" r:id="rId4"/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19EB" w:rsidRDefault="00486724">
    <w:pPr>
      <w:pStyle w:val="Footer"/>
    </w:pP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519EB" w:rsidRDefault="00486724">
                          <w:pPr>
                            <w:pStyle w:val="Footer"/>
                          </w:pPr>
                          <w:r>
                            <w:rPr>
                              <w:noProof/>
                              <w:lang w:eastAsia="en-IN"/>
                            </w:rPr>
                            <w:fldChar w:fldCharType="begin"/>
                          </w:r>
                          <w:r>
                            <w:rPr>
                              <w:noProof/>
                              <w:lang w:eastAsia="en-IN"/>
                            </w:rPr>
                            <w:instrText xml:space="preserve"> PAGE  \* MER</w:instrText>
                          </w:r>
                          <w:r>
                            <w:rPr>
                              <w:noProof/>
                              <w:lang w:eastAsia="en-IN"/>
                            </w:rPr>
                            <w:instrText xml:space="preserve">GEFORMAT </w:instrText>
                          </w:r>
                          <w:r>
                            <w:rPr>
                              <w:noProof/>
                              <w:lang w:eastAsia="en-IN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lang w:eastAsia="en-IN"/>
                            </w:rPr>
                            <w:t>1</w:t>
                          </w:r>
                          <w:r>
                            <w:rPr>
                              <w:noProof/>
                              <w:lang w:eastAsia="en-I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9.05pt;height:10.35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" filled="f" stroked="f">
              <v:textbox style="mso-fit-shape-to-text:t" inset="0,0,0,0">
                <w:txbxContent>
                  <w:p w:rsidR="00B519EB" w:rsidRDefault="00486724">
                    <w:pPr>
                      <w:pStyle w:val="Footer"/>
                    </w:pPr>
                    <w:r>
                      <w:rPr>
                        <w:noProof/>
                        <w:lang w:eastAsia="en-IN"/>
                      </w:rPr>
                      <w:fldChar w:fldCharType="begin"/>
                    </w:r>
                    <w:r>
                      <w:rPr>
                        <w:noProof/>
                        <w:lang w:eastAsia="en-IN"/>
                      </w:rPr>
                      <w:instrText xml:space="preserve"> PAGE  \* MER</w:instrText>
                    </w:r>
                    <w:r>
                      <w:rPr>
                        <w:noProof/>
                        <w:lang w:eastAsia="en-IN"/>
                      </w:rPr>
                      <w:instrText xml:space="preserve">GEFORMAT </w:instrText>
                    </w:r>
                    <w:r>
                      <w:rPr>
                        <w:noProof/>
                        <w:lang w:eastAsia="en-IN"/>
                      </w:rPr>
                      <w:fldChar w:fldCharType="separate"/>
                    </w:r>
                    <w:r>
                      <w:rPr>
                        <w:noProof/>
                        <w:lang w:eastAsia="en-IN"/>
                      </w:rPr>
                      <w:t>1</w:t>
                    </w:r>
                    <w:r>
                      <w:rPr>
                        <w:noProof/>
                        <w:lang w:eastAsia="en-I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24"/>
    <w:rsid w:val="000110E5"/>
    <w:rsid w:val="00017A3B"/>
    <w:rsid w:val="00017B9B"/>
    <w:rsid w:val="000269C2"/>
    <w:rsid w:val="00037A5E"/>
    <w:rsid w:val="00053498"/>
    <w:rsid w:val="00067F47"/>
    <w:rsid w:val="000A2CF6"/>
    <w:rsid w:val="000C2DDD"/>
    <w:rsid w:val="000C5F42"/>
    <w:rsid w:val="000D0955"/>
    <w:rsid w:val="000D797E"/>
    <w:rsid w:val="001024FC"/>
    <w:rsid w:val="00104571"/>
    <w:rsid w:val="001341A5"/>
    <w:rsid w:val="00146EE2"/>
    <w:rsid w:val="00196FDC"/>
    <w:rsid w:val="001A0990"/>
    <w:rsid w:val="001A3B61"/>
    <w:rsid w:val="001B2CFF"/>
    <w:rsid w:val="001C515C"/>
    <w:rsid w:val="001C7FC4"/>
    <w:rsid w:val="001E7EE5"/>
    <w:rsid w:val="001F3C91"/>
    <w:rsid w:val="001F4C41"/>
    <w:rsid w:val="00264EC9"/>
    <w:rsid w:val="002771BB"/>
    <w:rsid w:val="002A281F"/>
    <w:rsid w:val="002A3F4F"/>
    <w:rsid w:val="002B35DA"/>
    <w:rsid w:val="002E4885"/>
    <w:rsid w:val="00302B08"/>
    <w:rsid w:val="00312417"/>
    <w:rsid w:val="00315CCC"/>
    <w:rsid w:val="003300AE"/>
    <w:rsid w:val="00367954"/>
    <w:rsid w:val="003745D6"/>
    <w:rsid w:val="0038445F"/>
    <w:rsid w:val="00395422"/>
    <w:rsid w:val="003A5E31"/>
    <w:rsid w:val="003A7B7B"/>
    <w:rsid w:val="003C6774"/>
    <w:rsid w:val="003C7CB9"/>
    <w:rsid w:val="003F108A"/>
    <w:rsid w:val="00413517"/>
    <w:rsid w:val="0042744A"/>
    <w:rsid w:val="004300E2"/>
    <w:rsid w:val="00434C33"/>
    <w:rsid w:val="00434DF9"/>
    <w:rsid w:val="004361FF"/>
    <w:rsid w:val="004528D6"/>
    <w:rsid w:val="00486724"/>
    <w:rsid w:val="004C7B10"/>
    <w:rsid w:val="004D1CF0"/>
    <w:rsid w:val="004F390B"/>
    <w:rsid w:val="00565A29"/>
    <w:rsid w:val="005678D6"/>
    <w:rsid w:val="005A1812"/>
    <w:rsid w:val="005A313C"/>
    <w:rsid w:val="005D01D3"/>
    <w:rsid w:val="005D5F23"/>
    <w:rsid w:val="005E2752"/>
    <w:rsid w:val="00600115"/>
    <w:rsid w:val="00600403"/>
    <w:rsid w:val="0060069D"/>
    <w:rsid w:val="006208F9"/>
    <w:rsid w:val="006349E1"/>
    <w:rsid w:val="006413E4"/>
    <w:rsid w:val="0064223C"/>
    <w:rsid w:val="00650485"/>
    <w:rsid w:val="0066482D"/>
    <w:rsid w:val="00677684"/>
    <w:rsid w:val="00677FE9"/>
    <w:rsid w:val="0068227D"/>
    <w:rsid w:val="00697AE2"/>
    <w:rsid w:val="006A7A06"/>
    <w:rsid w:val="006B1B37"/>
    <w:rsid w:val="006C15EE"/>
    <w:rsid w:val="006D0F62"/>
    <w:rsid w:val="006E0C49"/>
    <w:rsid w:val="006F0088"/>
    <w:rsid w:val="00704000"/>
    <w:rsid w:val="00714919"/>
    <w:rsid w:val="00722165"/>
    <w:rsid w:val="00752CDF"/>
    <w:rsid w:val="007610CB"/>
    <w:rsid w:val="00763EF5"/>
    <w:rsid w:val="0077324C"/>
    <w:rsid w:val="007A79AE"/>
    <w:rsid w:val="007C7428"/>
    <w:rsid w:val="007E70DC"/>
    <w:rsid w:val="007F4C61"/>
    <w:rsid w:val="00801251"/>
    <w:rsid w:val="00810107"/>
    <w:rsid w:val="00824A9F"/>
    <w:rsid w:val="008306FB"/>
    <w:rsid w:val="00842D15"/>
    <w:rsid w:val="00862BAE"/>
    <w:rsid w:val="0089649E"/>
    <w:rsid w:val="008A79E6"/>
    <w:rsid w:val="008B7EC1"/>
    <w:rsid w:val="008D1BF4"/>
    <w:rsid w:val="008D5076"/>
    <w:rsid w:val="008D50FA"/>
    <w:rsid w:val="008D7CDE"/>
    <w:rsid w:val="008E4877"/>
    <w:rsid w:val="008F4BA0"/>
    <w:rsid w:val="00912E5D"/>
    <w:rsid w:val="00931AC7"/>
    <w:rsid w:val="009452F2"/>
    <w:rsid w:val="009570EA"/>
    <w:rsid w:val="00964D18"/>
    <w:rsid w:val="00981576"/>
    <w:rsid w:val="009B7089"/>
    <w:rsid w:val="009C7AD5"/>
    <w:rsid w:val="009F17FF"/>
    <w:rsid w:val="00A01679"/>
    <w:rsid w:val="00A017FB"/>
    <w:rsid w:val="00A6753A"/>
    <w:rsid w:val="00A81E0D"/>
    <w:rsid w:val="00A96B50"/>
    <w:rsid w:val="00AA423F"/>
    <w:rsid w:val="00AA45DE"/>
    <w:rsid w:val="00AD5669"/>
    <w:rsid w:val="00AD5825"/>
    <w:rsid w:val="00AE0085"/>
    <w:rsid w:val="00AF0019"/>
    <w:rsid w:val="00B12483"/>
    <w:rsid w:val="00B20983"/>
    <w:rsid w:val="00B212FE"/>
    <w:rsid w:val="00B2709B"/>
    <w:rsid w:val="00B7669A"/>
    <w:rsid w:val="00B83762"/>
    <w:rsid w:val="00B918CB"/>
    <w:rsid w:val="00BC68EB"/>
    <w:rsid w:val="00BD4FE3"/>
    <w:rsid w:val="00BD76E3"/>
    <w:rsid w:val="00C0005F"/>
    <w:rsid w:val="00C42A41"/>
    <w:rsid w:val="00C6295D"/>
    <w:rsid w:val="00C6714F"/>
    <w:rsid w:val="00C81C0A"/>
    <w:rsid w:val="00C84107"/>
    <w:rsid w:val="00CA0034"/>
    <w:rsid w:val="00CD1C74"/>
    <w:rsid w:val="00CE2FF4"/>
    <w:rsid w:val="00D05C19"/>
    <w:rsid w:val="00D10F48"/>
    <w:rsid w:val="00D1740E"/>
    <w:rsid w:val="00D25982"/>
    <w:rsid w:val="00D36A03"/>
    <w:rsid w:val="00D52FD4"/>
    <w:rsid w:val="00D6608E"/>
    <w:rsid w:val="00D742C8"/>
    <w:rsid w:val="00D76001"/>
    <w:rsid w:val="00D83A80"/>
    <w:rsid w:val="00D927F9"/>
    <w:rsid w:val="00D9413A"/>
    <w:rsid w:val="00DA0475"/>
    <w:rsid w:val="00DA6C25"/>
    <w:rsid w:val="00DA7D45"/>
    <w:rsid w:val="00DB24F1"/>
    <w:rsid w:val="00DB4B3A"/>
    <w:rsid w:val="00DB5A8A"/>
    <w:rsid w:val="00DC5458"/>
    <w:rsid w:val="00DD4DD6"/>
    <w:rsid w:val="00DD6702"/>
    <w:rsid w:val="00DE6C57"/>
    <w:rsid w:val="00DF026C"/>
    <w:rsid w:val="00DF2A4E"/>
    <w:rsid w:val="00E254D3"/>
    <w:rsid w:val="00E31A4C"/>
    <w:rsid w:val="00E33C95"/>
    <w:rsid w:val="00E6797F"/>
    <w:rsid w:val="00E7041D"/>
    <w:rsid w:val="00E76BF0"/>
    <w:rsid w:val="00E84AF7"/>
    <w:rsid w:val="00EB0626"/>
    <w:rsid w:val="00EB2A52"/>
    <w:rsid w:val="00EC13AF"/>
    <w:rsid w:val="00F00E7D"/>
    <w:rsid w:val="00F1315B"/>
    <w:rsid w:val="00F230F0"/>
    <w:rsid w:val="00F343A4"/>
    <w:rsid w:val="00F445A5"/>
    <w:rsid w:val="00F52171"/>
    <w:rsid w:val="00F76F46"/>
    <w:rsid w:val="00F83D82"/>
    <w:rsid w:val="00F84342"/>
    <w:rsid w:val="00FA67BE"/>
    <w:rsid w:val="00FC3B61"/>
    <w:rsid w:val="00FC67C5"/>
    <w:rsid w:val="00FD2E96"/>
    <w:rsid w:val="00FD40C5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773610-D466-4022-83AC-5EE723D2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2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486724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rsid w:val="00486724"/>
    <w:pPr>
      <w:tabs>
        <w:tab w:val="center" w:pos="4153"/>
        <w:tab w:val="right" w:pos="8306"/>
      </w:tabs>
      <w:snapToGrid w:val="0"/>
      <w:jc w:val="left"/>
    </w:pPr>
    <w:rPr>
      <w:rFonts w:ascii="Calibri" w:eastAsiaTheme="minorHAnsi" w:hAnsi="Calibri" w:cstheme="minorBidi"/>
      <w:kern w:val="0"/>
      <w:sz w:val="18"/>
      <w:szCs w:val="18"/>
      <w:lang w:val="en-IN" w:eastAsia="en-US"/>
    </w:rPr>
  </w:style>
  <w:style w:type="character" w:customStyle="1" w:styleId="FooterChar1">
    <w:name w:val="Footer Char1"/>
    <w:basedOn w:val="DefaultParagraphFont"/>
    <w:uiPriority w:val="99"/>
    <w:semiHidden/>
    <w:rsid w:val="00486724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0-01-04T05:53:00Z</dcterms:created>
  <dcterms:modified xsi:type="dcterms:W3CDTF">2020-01-04T05:54:00Z</dcterms:modified>
</cp:coreProperties>
</file>